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C91" w:rsidRPr="00FA3187" w:rsidRDefault="00F05C91" w:rsidP="00F05C91">
      <w:pPr>
        <w:autoSpaceDE w:val="0"/>
        <w:autoSpaceDN w:val="0"/>
        <w:adjustRightInd w:val="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 3</w:t>
      </w:r>
      <w:r w:rsidRPr="00FA3187">
        <w:rPr>
          <w:sz w:val="20"/>
          <w:szCs w:val="20"/>
          <w:lang w:val="en-US"/>
        </w:rPr>
        <w:t>- Molecular function (MF) gene ontology annotations (GOs) for Atlantic halibut 10k</w:t>
      </w:r>
    </w:p>
    <w:p w:rsidR="00F05C91" w:rsidRPr="00FA3187" w:rsidRDefault="00F05C91" w:rsidP="00F05C91">
      <w:pPr>
        <w:autoSpaceDE w:val="0"/>
        <w:autoSpaceDN w:val="0"/>
        <w:adjustRightInd w:val="0"/>
        <w:ind w:left="720" w:hanging="720"/>
        <w:rPr>
          <w:sz w:val="20"/>
          <w:szCs w:val="20"/>
          <w:lang w:val="en-US"/>
        </w:rPr>
      </w:pPr>
      <w:proofErr w:type="gramStart"/>
      <w:r w:rsidRPr="00FA3187">
        <w:rPr>
          <w:sz w:val="20"/>
          <w:szCs w:val="20"/>
          <w:lang w:val="en-US"/>
        </w:rPr>
        <w:t>microarray</w:t>
      </w:r>
      <w:proofErr w:type="gramEnd"/>
      <w:r w:rsidRPr="00FA3187">
        <w:rPr>
          <w:sz w:val="20"/>
          <w:szCs w:val="20"/>
          <w:lang w:val="en-US"/>
        </w:rPr>
        <w:t xml:space="preserve"> probes.</w:t>
      </w:r>
    </w:p>
    <w:p w:rsidR="00F05C91" w:rsidRDefault="00F05C91" w:rsidP="00F05C91">
      <w:pPr>
        <w:autoSpaceDE w:val="0"/>
        <w:autoSpaceDN w:val="0"/>
        <w:adjustRightInd w:val="0"/>
        <w:ind w:left="720" w:hanging="72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82"/>
        <w:gridCol w:w="1134"/>
        <w:gridCol w:w="5387"/>
        <w:gridCol w:w="850"/>
        <w:gridCol w:w="1204"/>
      </w:tblGrid>
      <w:tr w:rsidR="00F05C91" w:rsidRPr="008E1033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GO ID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#</w:t>
            </w:r>
            <w:proofErr w:type="spellStart"/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Seq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Graph Score</w:t>
            </w:r>
          </w:p>
        </w:tc>
      </w:tr>
      <w:tr w:rsidR="00F05C91" w:rsidRPr="008E1033" w:rsidTr="003A5AD4">
        <w:trPr>
          <w:trHeight w:val="240"/>
        </w:trPr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O:0003674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olecular func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391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801</w:t>
            </w:r>
          </w:p>
        </w:tc>
      </w:tr>
      <w:tr w:rsidR="00F05C91" w:rsidRPr="008E1033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O:00054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5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47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8E1033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O:00055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1033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</w:t>
            </w: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1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42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3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6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5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01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5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6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6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2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9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1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tructural molecul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9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600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olecular transduc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7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48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ignal transduc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11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3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ransfer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activity, transferring phosphorus-containing 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9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2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ept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5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05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cription regula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02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5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0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ytoskeletal 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9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31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t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31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5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48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cep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5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1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ceptor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hosphotransfer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activity, alcohol group as ac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46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otein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2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lipid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7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act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3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quence-specific DNA binding transcription fac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0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electron carri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5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hydrol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activity, acting on ester bo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1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ranslation factor activity, nucleic acid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02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rbohydrat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8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hydrol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activity, acting on acid anhydrides, in phosphorus-containing anhydr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8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hydrol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activity, acting on acid anhydr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7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o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4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yrophospha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71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ucleoside-triphospha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28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membrane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28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substrate-specific </w:t>
            </w: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50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ion transmembrane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5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hanne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28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ubstrate-specific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28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assive transmembrane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28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ubstrate-specific channe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2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ion channe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45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ucle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25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hosphoric ester hydrol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47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hosphoprotein phospha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791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hosphatase activ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3682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hromatin bind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209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antioxidant activit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51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lation regula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326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eurotransmitter transporter activ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F05C91" w:rsidRPr="00CB5C78" w:rsidTr="003A5AD4">
        <w:trPr>
          <w:trHeight w:val="24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9825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oxygen bind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C91" w:rsidRPr="00CB5C78" w:rsidRDefault="00F05C91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</w:tbl>
    <w:p w:rsidR="00EA7ABE" w:rsidRDefault="00EA7ABE"/>
    <w:sectPr w:rsidR="00EA7ABE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DisplayPageBoundaries/>
  <w:proofState w:spelling="clean" w:grammar="clean"/>
  <w:defaultTabStop w:val="708"/>
  <w:hyphenationZone w:val="425"/>
  <w:characterSpacingControl w:val="doNotCompress"/>
  <w:compat/>
  <w:rsids>
    <w:rsidRoot w:val="00F05C91"/>
    <w:rsid w:val="00EA7ABE"/>
    <w:rsid w:val="00F05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1</cp:revision>
  <dcterms:created xsi:type="dcterms:W3CDTF">2014-03-24T12:09:00Z</dcterms:created>
  <dcterms:modified xsi:type="dcterms:W3CDTF">2014-03-24T12:09:00Z</dcterms:modified>
</cp:coreProperties>
</file>